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bookmarkStart w:id="0" w:name="OLE_LINK1"/>
      <w:r>
        <w:rPr>
          <w:bCs/>
          <w:kern w:val="0"/>
          <w:szCs w:val="21"/>
        </w:rPr>
        <w:t xml:space="preserve">Table S1. </w:t>
      </w:r>
      <w:r>
        <w:rPr/>
        <w:t xml:space="preserve">Samples of species, with voucher number, locality and </w:t>
      </w:r>
      <w:r>
        <w:rPr>
          <w:bCs/>
          <w:kern w:val="0"/>
          <w:szCs w:val="21"/>
        </w:rPr>
        <w:t>drainage</w:t>
      </w:r>
      <w:r>
        <w:rPr/>
        <w:t xml:space="preserve"> information for the specimens sampled, including the GenBank accession numbers.</w:t>
      </w:r>
      <w:bookmarkEnd w:id="0"/>
    </w:p>
    <w:tbl>
      <w:tblPr>
        <w:tblW w:w="15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3080"/>
        <w:gridCol w:w="2729"/>
        <w:gridCol w:w="3192"/>
        <w:gridCol w:w="1259"/>
        <w:gridCol w:w="1302"/>
        <w:gridCol w:w="1334"/>
        <w:gridCol w:w="1410"/>
      </w:tblGrid>
      <w:tr>
        <w:trPr>
          <w:trHeight w:val="270" w:hRule="atLeast"/>
        </w:trPr>
        <w:tc>
          <w:tcPr>
            <w:tcW w:w="154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Family </w:t>
            </w:r>
          </w:p>
        </w:tc>
        <w:tc>
          <w:tcPr>
            <w:tcW w:w="3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7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llection location Locality</w:t>
            </w:r>
          </w:p>
        </w:tc>
        <w:tc>
          <w:tcPr>
            <w:tcW w:w="31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rainage</w:t>
            </w:r>
          </w:p>
        </w:tc>
        <w:tc>
          <w:tcPr>
            <w:tcW w:w="530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Bank accession numbers</w:t>
            </w:r>
          </w:p>
        </w:tc>
      </w:tr>
      <w:tr>
        <w:trPr>
          <w:trHeight w:val="270" w:hRule="atLeast"/>
        </w:trPr>
        <w:tc>
          <w:tcPr>
            <w:tcW w:w="154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Cyt </w:t>
            </w:r>
            <w:r>
              <w:rPr>
                <w:b/>
                <w:bCs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ag2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yprinid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groups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5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2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9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58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6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3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0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59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9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6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3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2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0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7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4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3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1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5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4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2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6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5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3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7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6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g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gjia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 (Fuxian Lake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6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3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0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9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r>
              <w:rPr>
                <w:color w:val="000000"/>
                <w:kern w:val="0"/>
                <w:szCs w:val="21"/>
              </w:rPr>
              <w:t xml:space="preserve">sp1 </w:t>
            </w:r>
            <w:r>
              <w:rPr>
                <w:i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op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Pearl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7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1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0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ongre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4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1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8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7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ongre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5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2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9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8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ongre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6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3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0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9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zhihua, Sichu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7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1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0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zhihua, Sichu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8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5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2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1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zhihua, Sichu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09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6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3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2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zhihua, Sichu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0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7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4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3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ongre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1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5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4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p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8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5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2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1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bookmarkStart w:id="1" w:name="OLE_LINK726"/>
            <w:bookmarkStart w:id="2" w:name="OLE_LINK725"/>
            <w:r>
              <w:rPr>
                <w:i/>
                <w:iCs/>
                <w:color w:val="000000"/>
                <w:kern w:val="0"/>
                <w:szCs w:val="21"/>
              </w:rPr>
              <w:t xml:space="preserve">retrodorslis </w:t>
            </w:r>
            <w:bookmarkEnd w:id="1"/>
            <w:bookmarkEnd w:id="2"/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7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1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0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ngq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2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4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6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5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gma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3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7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6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gma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4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1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8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7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gma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5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2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89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8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osha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6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3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0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79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oshan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7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4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1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0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8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5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2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1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19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6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3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2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0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7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4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3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1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5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4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retrodors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nlo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kong River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2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59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6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5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r>
              <w:rPr>
                <w:color w:val="000000"/>
                <w:kern w:val="0"/>
                <w:szCs w:val="21"/>
              </w:rPr>
              <w:t xml:space="preserve">sp2 </w:t>
            </w:r>
            <w:r>
              <w:rPr>
                <w:i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l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ween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8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5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72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61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r>
              <w:rPr>
                <w:color w:val="000000"/>
                <w:kern w:val="0"/>
                <w:szCs w:val="21"/>
              </w:rPr>
              <w:t xml:space="preserve">sp2 </w:t>
            </w:r>
            <w:r>
              <w:rPr>
                <w:i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l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ween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3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0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7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6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r>
              <w:rPr>
                <w:color w:val="000000"/>
                <w:kern w:val="0"/>
                <w:szCs w:val="21"/>
              </w:rPr>
              <w:t xml:space="preserve">sp2 </w:t>
            </w:r>
            <w:r>
              <w:rPr>
                <w:i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l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ween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4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1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8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7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</w:t>
            </w:r>
            <w:r>
              <w:rPr>
                <w:color w:val="000000"/>
                <w:kern w:val="0"/>
                <w:szCs w:val="21"/>
              </w:rPr>
              <w:t xml:space="preserve">sp2 </w:t>
            </w:r>
            <w:r>
              <w:rPr>
                <w:i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ling, Yunnan Prov.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ween River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5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2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99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88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utgroups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chizothorax meridiona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84584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Y95428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89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chizothorax walto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367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3690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3680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81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nychostoma simum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8458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3689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368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91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inocyclocheilus ting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84586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Y8547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78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Barbus barb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bookmarkStart w:id="3" w:name="OLE_LINK347"/>
            <w:bookmarkStart w:id="4" w:name="OLE_LINK346"/>
            <w:r>
              <w:rPr>
                <w:i/>
                <w:iCs/>
                <w:color w:val="000000"/>
                <w:kern w:val="0"/>
                <w:szCs w:val="21"/>
              </w:rPr>
              <w:t>Luciobarb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capito</w:t>
            </w:r>
            <w:bookmarkStart w:id="5" w:name="OLE_LINK345"/>
            <w:bookmarkStart w:id="6" w:name="OLE_LINK344"/>
            <w:bookmarkEnd w:id="3"/>
            <w:bookmarkEnd w:id="4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5"/>
            <w:bookmarkEnd w:id="6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873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873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873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poeta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capoet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70735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Q6239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F79833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ymnocypris przewalski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pinibarbus denticul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1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8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5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4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yprinus pellegri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29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6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3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2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arassius aur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1195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119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119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41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Barbonymus schwanenfeldi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8459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1808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61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untius ticto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896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ectoris posehens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9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5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tychidio jordan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8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4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Discogobio brachyphysallido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4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8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irrhinus molitorell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3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7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3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steochilus salsbury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3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7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3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arra orienta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6876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6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0865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abeo stoliczkae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30*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167*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204*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042093*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Tor douronens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84587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J2111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6945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ulter mongolicus</w:t>
            </w:r>
            <w:bookmarkStart w:id="7" w:name="OLE_LINK464"/>
            <w:bookmarkStart w:id="8" w:name="OLE_LINK463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7"/>
            <w:bookmarkEnd w:id="8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alobrama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termina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88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88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88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Ischikauia steenacker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enocypris argentea</w:t>
            </w:r>
            <w:bookmarkStart w:id="9" w:name="OLE_LINK458"/>
            <w:bookmarkStart w:id="10" w:name="OLE_LINK457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9"/>
            <w:bookmarkEnd w:id="10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Distoechodon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tumirostr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ylopharyngodon piceus</w:t>
            </w:r>
            <w:bookmarkStart w:id="11" w:name="OLE_LINK460"/>
            <w:bookmarkStart w:id="12" w:name="OLE_LINK459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11"/>
            <w:bookmarkEnd w:id="12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02643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bookmarkStart w:id="13" w:name="OLE_LINK448"/>
            <w:bookmarkStart w:id="14" w:name="OLE_LINK446"/>
            <w:r>
              <w:rPr>
                <w:i/>
                <w:iCs/>
                <w:color w:val="000000"/>
                <w:kern w:val="0"/>
                <w:szCs w:val="21"/>
              </w:rPr>
              <w:t>Ctenopharyngodon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idella</w:t>
            </w:r>
            <w:bookmarkEnd w:id="13"/>
            <w:bookmarkEnd w:id="14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28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28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28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pophthalmichthy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molitrix</w:t>
            </w:r>
            <w:bookmarkStart w:id="15" w:name="OLE_LINK462"/>
            <w:bookmarkStart w:id="16" w:name="OLE_LINK461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15"/>
            <w:bookmarkEnd w:id="16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1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1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101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qualiobarb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curricul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101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101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9101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chetobius elong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4062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30950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Elopichthys bambus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40627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4063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emigrammocypris rasborell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psariichthys biden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704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70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36704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Opsariichthys uncirostr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Zacco sieboldi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Aphyocypris chinens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Tinca tinc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yprinella lutrensis</w:t>
            </w:r>
            <w:bookmarkStart w:id="17" w:name="OLE_LINK466"/>
            <w:bookmarkStart w:id="18" w:name="OLE_LINK465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17"/>
            <w:bookmarkEnd w:id="18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otropi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stramine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imephales promela</w:t>
            </w:r>
            <w:bookmarkStart w:id="19" w:name="OLE_LINK468"/>
            <w:bookmarkStart w:id="20" w:name="OLE_LINK467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19"/>
            <w:bookmarkEnd w:id="20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4062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J9189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18452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enacobi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mirabil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hinichthys atratulus</w:t>
            </w:r>
            <w:bookmarkStart w:id="21" w:name="OLE_LINK454"/>
            <w:bookmarkStart w:id="22" w:name="OLE_LINK453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21"/>
            <w:bookmarkEnd w:id="22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3849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Q5571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45207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mpostoma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anomalum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810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ylocheilus caurin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7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7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7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bookmarkStart w:id="23" w:name="OLE_LINK436"/>
            <w:bookmarkStart w:id="24" w:name="OLE_LINK435"/>
            <w:r>
              <w:rPr>
                <w:i/>
                <w:iCs/>
                <w:color w:val="000000"/>
                <w:kern w:val="0"/>
                <w:szCs w:val="21"/>
              </w:rPr>
              <w:t>Pogonichthys</w:t>
            </w:r>
            <w:bookmarkEnd w:id="23"/>
            <w:bookmarkEnd w:id="24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macrolepidotus</w:t>
            </w:r>
            <w:bookmarkStart w:id="25" w:name="OLE_LINK456"/>
            <w:bookmarkStart w:id="26" w:name="OLE_LINK455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25"/>
            <w:bookmarkEnd w:id="26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818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44300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7" w:name="OLE_LINK472"/>
            <w:bookmarkStart w:id="28" w:name="OLE_LINK471"/>
            <w:r>
              <w:rPr>
                <w:color w:val="000000"/>
                <w:kern w:val="0"/>
                <w:szCs w:val="21"/>
              </w:rPr>
              <w:t>——</w:t>
            </w:r>
            <w:bookmarkEnd w:id="27"/>
            <w:bookmarkEnd w:id="28"/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linostom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elong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818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5244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1828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ichardsoni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balte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818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45285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44299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seudaspius lectocephal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5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Tribolodon nakamura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89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hoxinus perenur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0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lecus clutr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Notemigonus crysoleuca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Alburnus alburn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euciscus leucisc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4062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Q9610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56010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Tanichthys albonube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3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3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39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obiobotia brevibarb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J51591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J5159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J5159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seudogobio esocin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emibarbus barb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obio gobio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nathopogon elongate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868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arcocheilichthys variegat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seudorasbora pumila pumil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ungtungio herz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Acheilognathus typ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60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hodeus ocellatus kurume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7020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aiamas senegalens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8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8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078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Barilius bendelis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almostoma bacail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22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2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2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Danio rerio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1,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23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23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_00233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131385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Esomus metallic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3959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Rasbora vateriflori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114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alitorid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omaloptera leonard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rossostoma lacustre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912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9124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912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arbatula toni</w:t>
            </w:r>
            <w:bookmarkStart w:id="29" w:name="OLE_LINK343"/>
            <w:bookmarkStart w:id="30" w:name="OLE_LINK342"/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  <w:bookmarkEnd w:id="29"/>
            <w:bookmarkEnd w:id="30"/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efua echigoni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chistura balteat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Vaillantella maass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bitid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isgurnus nikolsky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obitis striata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ngio anguillaris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cantopsis choirorhynchos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eptobotia mantschurica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7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hromobotia macracanth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tostomid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ypentelium nigrican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oxostoma poecilurum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inytrema melanop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atostomus commersoni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739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ycloptus elongate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608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60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12608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arpiodes carpio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yxocyprinus asiatic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67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Ictiobus bubalus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0093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Gyrinocheilus aymonier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4216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1" w:name="OLE_LINK470"/>
            <w:bookmarkStart w:id="32" w:name="OLE_LINK469"/>
            <w:r>
              <w:rPr>
                <w:color w:val="000000"/>
                <w:kern w:val="0"/>
                <w:szCs w:val="21"/>
              </w:rPr>
              <w:t>——</w:t>
            </w:r>
            <w:bookmarkEnd w:id="31"/>
            <w:bookmarkEnd w:id="32"/>
          </w:p>
        </w:tc>
      </w:tr>
      <w:tr>
        <w:trPr>
          <w:trHeight w:val="270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llichthyid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orydoras rabauti </w:t>
            </w:r>
            <w:r>
              <w:rPr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8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8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54128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—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szCs w:val="21"/>
        </w:rPr>
        <w:t xml:space="preserve">The </w:t>
      </w:r>
      <w:r>
        <w:rPr>
          <w:szCs w:val="21"/>
        </w:rPr>
        <w:t>asterisk</w:t>
      </w:r>
      <w:r>
        <w:rPr>
          <w:szCs w:val="21"/>
        </w:rPr>
        <w:t>s</w:t>
      </w:r>
      <w:r>
        <w:rPr>
          <w:szCs w:val="21"/>
        </w:rPr>
        <w:t xml:space="preserve"> (*)</w:t>
      </w:r>
      <w:r>
        <w:rPr>
          <w:szCs w:val="21"/>
        </w:rPr>
        <w:t xml:space="preserve"> mean the </w:t>
      </w:r>
      <w:r>
        <w:rPr>
          <w:szCs w:val="21"/>
        </w:rPr>
        <w:t>sequence</w:t>
      </w:r>
      <w:r>
        <w:rPr>
          <w:szCs w:val="21"/>
        </w:rPr>
        <w:t xml:space="preserve"> </w:t>
      </w:r>
      <w:r>
        <w:rPr>
          <w:szCs w:val="21"/>
        </w:rPr>
        <w:t>obtain</w:t>
      </w:r>
      <w:r>
        <w:rPr>
          <w:szCs w:val="21"/>
        </w:rPr>
        <w:t xml:space="preserve"> in this study. The numbers (</w:t>
      </w:r>
      <w:r>
        <w:rPr>
          <w:szCs w:val="21"/>
          <w:vertAlign w:val="superscript"/>
        </w:rPr>
        <w:t>1, 2</w:t>
      </w:r>
      <w:r>
        <w:rPr>
          <w:szCs w:val="21"/>
        </w:rPr>
        <w:t xml:space="preserve">) mean the </w:t>
      </w:r>
      <w:r>
        <w:rPr>
          <w:szCs w:val="21"/>
        </w:rPr>
        <w:t>sequence</w:t>
      </w:r>
      <w:r>
        <w:rPr>
          <w:szCs w:val="21"/>
        </w:rPr>
        <w:t xml:space="preserve"> used for the </w:t>
      </w:r>
      <w:r>
        <w:rPr>
          <w:szCs w:val="21"/>
        </w:rPr>
        <w:t xml:space="preserve">phylogenetic analyses and </w:t>
      </w:r>
      <w:bookmarkStart w:id="33" w:name="OLE_LINK306"/>
      <w:r>
        <w:rPr>
          <w:szCs w:val="21"/>
        </w:rPr>
        <w:t>divergence time estimation</w:t>
      </w:r>
      <w:bookmarkEnd w:id="33"/>
      <w:r>
        <w:rPr>
          <w:szCs w:val="21"/>
        </w:rPr>
        <w:t>, respectively</w:t>
      </w:r>
      <w:r>
        <w:rPr>
          <w:szCs w:val="21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CharCharCharCharCharCharCharCharChar">
    <w:name w:val="默认段落字体 Para Char Char Char Char Char Char Char Char Char Char"/>
    <w:basedOn w:val="Normal"/>
    <w:qFormat/>
    <w:pPr>
      <w:spacing w:lineRule="atLeast" w:line="360"/>
      <w:textAlignment w:val="baseline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28:00Z</dcterms:created>
  <dc:creator>Lenovo User</dc:creator>
  <dc:description/>
  <cp:keywords/>
  <dc:language>en-US</dc:language>
  <cp:lastModifiedBy>ms</cp:lastModifiedBy>
  <dcterms:modified xsi:type="dcterms:W3CDTF">2013-05-09T14:18:00Z</dcterms:modified>
  <cp:revision>4</cp:revision>
  <dc:subject/>
  <dc:title>Table S1</dc:title>
</cp:coreProperties>
</file>